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13381" w14:textId="77777777" w:rsidR="006B3369" w:rsidRDefault="006B3369" w:rsidP="006B3369">
      <w:pPr>
        <w:tabs>
          <w:tab w:val="left" w:pos="1200"/>
        </w:tabs>
        <w:jc w:val="center"/>
      </w:pPr>
      <w:r w:rsidRPr="00CF371C">
        <w:rPr>
          <w:noProof/>
        </w:rPr>
        <w:drawing>
          <wp:inline distT="0" distB="0" distL="0" distR="0" wp14:anchorId="4F35B19B" wp14:editId="1BE98BE2">
            <wp:extent cx="4377780" cy="3103418"/>
            <wp:effectExtent l="0" t="0" r="3810" b="1905"/>
            <wp:docPr id="806087352" name="Picture 3" descr="A table of numbers and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087352" name="Picture 3" descr="A table of numbers and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75" b="3820"/>
                    <a:stretch/>
                  </pic:blipFill>
                  <pic:spPr bwMode="auto">
                    <a:xfrm>
                      <a:off x="0" y="0"/>
                      <a:ext cx="4378325" cy="3103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4DAD4B" w14:textId="5BAC20F9" w:rsidR="00503CA1" w:rsidRPr="00E57753" w:rsidRDefault="00021E95" w:rsidP="00E57753">
      <w:pPr>
        <w:tabs>
          <w:tab w:val="left" w:pos="1200"/>
        </w:tabs>
        <w:spacing w:line="480" w:lineRule="auto"/>
        <w:rPr>
          <w:i/>
          <w:iCs/>
        </w:rPr>
      </w:pPr>
      <w:r w:rsidRPr="004D42A4">
        <w:rPr>
          <w:b/>
          <w:bCs/>
        </w:rPr>
        <w:t xml:space="preserve">Additional file </w:t>
      </w:r>
      <w:r w:rsidR="00086F66">
        <w:rPr>
          <w:b/>
          <w:bCs/>
        </w:rPr>
        <w:t>4</w:t>
      </w:r>
      <w:r w:rsidRPr="004D42A4">
        <w:rPr>
          <w:b/>
          <w:bCs/>
        </w:rPr>
        <w:t xml:space="preserve">: </w:t>
      </w:r>
      <w:r w:rsidRPr="004D42A4">
        <w:t>Meta-regression showing effects of individual BCTs in healthy eating interventions on BMI/BMI z-scores</w:t>
      </w:r>
      <w:r w:rsidR="007D79F4">
        <w:t>.</w:t>
      </w:r>
      <w:r w:rsidRPr="004D42A4">
        <w:t xml:space="preserve"> Legend: </w:t>
      </w:r>
      <w:r w:rsidRPr="004D42A4">
        <w:rPr>
          <w:i/>
          <w:iCs/>
        </w:rPr>
        <w:t>BCT 1.2 Problem solving; 1.3 Goal setting (outcome); 2.2 Feedback on behaviour; 2.3 Self-monitoring of behaviour; 4.1 Instructions on how to perform the behaviour; 5.1 Information about health consequences; 6.1 Demonstration of the behaviour; 8.1 Behavioural practice/rehearsal; 12.1 Restructuring the physical environment; 12.5 Adding objects to the environment</w:t>
      </w:r>
    </w:p>
    <w:sectPr w:rsidR="00503CA1" w:rsidRPr="00E57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95"/>
    <w:rsid w:val="00021E95"/>
    <w:rsid w:val="00086F66"/>
    <w:rsid w:val="0009137F"/>
    <w:rsid w:val="001651C8"/>
    <w:rsid w:val="002B4802"/>
    <w:rsid w:val="00303AE5"/>
    <w:rsid w:val="00412AA4"/>
    <w:rsid w:val="00426797"/>
    <w:rsid w:val="00503CA1"/>
    <w:rsid w:val="00606F76"/>
    <w:rsid w:val="0066345C"/>
    <w:rsid w:val="006B3369"/>
    <w:rsid w:val="0071221D"/>
    <w:rsid w:val="00760930"/>
    <w:rsid w:val="00776298"/>
    <w:rsid w:val="007D79F4"/>
    <w:rsid w:val="00871E99"/>
    <w:rsid w:val="008F7853"/>
    <w:rsid w:val="0093357B"/>
    <w:rsid w:val="00934E8D"/>
    <w:rsid w:val="00A528B9"/>
    <w:rsid w:val="00AC635C"/>
    <w:rsid w:val="00B74F73"/>
    <w:rsid w:val="00CF0191"/>
    <w:rsid w:val="00D46FB0"/>
    <w:rsid w:val="00D51095"/>
    <w:rsid w:val="00E57753"/>
    <w:rsid w:val="00F8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8B8B"/>
  <w15:chartTrackingRefBased/>
  <w15:docId w15:val="{F05BFDFA-65F9-44C8-8614-72BEEAD4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AA4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0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0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0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0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0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09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09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09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09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0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1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09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1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095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1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095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1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0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12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A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AA4"/>
    <w:rPr>
      <w:rFonts w:ascii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un Wei Lee (Hunter New England LHD)</dc:creator>
  <cp:keywords/>
  <dc:description/>
  <cp:lastModifiedBy>Daniel Lee</cp:lastModifiedBy>
  <cp:revision>19</cp:revision>
  <dcterms:created xsi:type="dcterms:W3CDTF">2024-06-26T01:25:00Z</dcterms:created>
  <dcterms:modified xsi:type="dcterms:W3CDTF">2025-06-12T20:30:00Z</dcterms:modified>
</cp:coreProperties>
</file>